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B6F" w:rsidRDefault="00B81D46" w:rsidP="00B81D46">
      <w:pPr>
        <w:spacing w:line="480" w:lineRule="auto"/>
        <w:rPr>
          <w:rFonts w:ascii="Arial" w:hAnsi="Arial"/>
          <w:b/>
          <w:sz w:val="22"/>
        </w:rPr>
      </w:pPr>
      <w:r w:rsidRPr="00B81D46">
        <w:rPr>
          <w:rFonts w:ascii="Arial" w:hAnsi="Arial" w:hint="cs"/>
          <w:b/>
          <w:sz w:val="22"/>
        </w:rPr>
        <w:t>S</w:t>
      </w:r>
      <w:r w:rsidRPr="00B81D46">
        <w:rPr>
          <w:rFonts w:ascii="Arial" w:hAnsi="Arial"/>
          <w:b/>
          <w:sz w:val="22"/>
        </w:rPr>
        <w:t>upporting information</w:t>
      </w:r>
    </w:p>
    <w:p w:rsidR="00D57B6F" w:rsidRDefault="00D57B6F" w:rsidP="00B81D46">
      <w:pPr>
        <w:spacing w:line="480" w:lineRule="auto"/>
        <w:rPr>
          <w:rFonts w:ascii="Arial" w:hAnsi="Arial"/>
          <w:b/>
          <w:sz w:val="22"/>
        </w:rPr>
      </w:pPr>
    </w:p>
    <w:p w:rsidR="00D57B6F" w:rsidRDefault="00D57B6F" w:rsidP="00B81D46">
      <w:pPr>
        <w:spacing w:line="480" w:lineRule="auto"/>
        <w:rPr>
          <w:rFonts w:ascii="Arial" w:hAnsi="Arial" w:hint="eastAsia"/>
          <w:b/>
          <w:sz w:val="22"/>
        </w:rPr>
      </w:pPr>
      <w:r>
        <w:rPr>
          <w:rFonts w:ascii="Arial" w:hAnsi="Arial" w:hint="eastAsia"/>
          <w:b/>
          <w:sz w:val="22"/>
        </w:rPr>
        <w:t>S</w:t>
      </w:r>
      <w:r>
        <w:rPr>
          <w:rFonts w:ascii="Arial" w:hAnsi="Arial"/>
          <w:b/>
          <w:sz w:val="22"/>
        </w:rPr>
        <w:t>upplemental Table 1</w:t>
      </w:r>
      <w:r>
        <w:rPr>
          <w:rFonts w:ascii="Arial" w:hAnsi="Arial"/>
          <w:b/>
          <w:sz w:val="22"/>
        </w:rPr>
        <w:tab/>
        <w:t>Details of treatment for recurrences according to genomic mutational status.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2409"/>
        <w:gridCol w:w="2410"/>
        <w:gridCol w:w="2410"/>
        <w:gridCol w:w="1134"/>
      </w:tblGrid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Genomic mutation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Wild-type </w:t>
            </w:r>
            <w:r w:rsidRPr="00D57B6F">
              <w:rPr>
                <w:rFonts w:ascii="Calibri" w:eastAsia="游ゴシック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AS/BRA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RAS </w:t>
            </w: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muta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RAF</w:t>
            </w: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V600E 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7B6F" w:rsidRPr="00D57B6F" w:rsidTr="00D57B6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n=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n=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Recurrence, No.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38 (40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40 (54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5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  Repeat surgery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20 (52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20 (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  Systemic chemotherapy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6 (4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4 (3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4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  Regimens of chemotherapy, No.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FOLFOX/CAPO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2 (7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8 (5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FOLFIR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3 (1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5 (3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7B6F" w:rsidRPr="00D57B6F" w:rsidTr="00D57B6F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7B6F" w:rsidRPr="00D57B6F" w:rsidTr="00D57B6F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UFT plus leucovor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1 (6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7B6F" w:rsidRPr="00D57B6F" w:rsidRDefault="00D57B6F" w:rsidP="00D57B6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</w:pPr>
            <w:r w:rsidRPr="00D57B6F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D57B6F" w:rsidRDefault="00D57B6F" w:rsidP="00B81D46">
      <w:pPr>
        <w:spacing w:line="480" w:lineRule="auto"/>
        <w:rPr>
          <w:rFonts w:ascii="Arial" w:hAnsi="Arial" w:hint="eastAsia"/>
          <w:b/>
          <w:sz w:val="22"/>
        </w:rPr>
        <w:sectPr w:rsidR="00D57B6F" w:rsidSect="00D57B6F">
          <w:pgSz w:w="16838" w:h="11906" w:orient="landscape"/>
          <w:pgMar w:top="720" w:right="720" w:bottom="720" w:left="720" w:header="851" w:footer="992" w:gutter="0"/>
          <w:lnNumType w:countBy="1"/>
          <w:cols w:space="425"/>
          <w:docGrid w:type="lines" w:linePitch="360"/>
        </w:sectPr>
      </w:pPr>
    </w:p>
    <w:p w:rsidR="00B81D46" w:rsidRPr="00B81D46" w:rsidRDefault="00B81D46" w:rsidP="00B81D46">
      <w:pPr>
        <w:widowControl/>
        <w:spacing w:line="480" w:lineRule="auto"/>
        <w:jc w:val="left"/>
        <w:rPr>
          <w:rFonts w:ascii="Arial" w:eastAsiaTheme="minorEastAsia" w:hAnsi="Arial"/>
          <w:b/>
          <w:sz w:val="22"/>
          <w:szCs w:val="21"/>
        </w:rPr>
      </w:pPr>
      <w:r>
        <w:rPr>
          <w:rFonts w:ascii="Arial" w:hAnsi="Arial" w:hint="eastAsia"/>
          <w:b/>
          <w:sz w:val="22"/>
        </w:rPr>
        <w:lastRenderedPageBreak/>
        <w:t>S</w:t>
      </w:r>
      <w:r>
        <w:rPr>
          <w:rFonts w:ascii="Arial" w:hAnsi="Arial"/>
          <w:b/>
          <w:sz w:val="22"/>
        </w:rPr>
        <w:t>upplemental Figure 1</w:t>
      </w:r>
      <w:r>
        <w:rPr>
          <w:rFonts w:ascii="Arial" w:hAnsi="Arial"/>
          <w:b/>
          <w:sz w:val="22"/>
        </w:rPr>
        <w:tab/>
      </w:r>
      <w:r>
        <w:rPr>
          <w:rFonts w:ascii="Arial" w:eastAsiaTheme="minorEastAsia" w:hAnsi="Arial"/>
          <w:b/>
          <w:sz w:val="22"/>
          <w:szCs w:val="21"/>
        </w:rPr>
        <w:t>Recurrence-free survival</w:t>
      </w:r>
      <w:r w:rsidRPr="00B81D46">
        <w:rPr>
          <w:rFonts w:ascii="Arial" w:eastAsiaTheme="minorEastAsia" w:hAnsi="Arial"/>
          <w:b/>
          <w:sz w:val="22"/>
          <w:szCs w:val="21"/>
        </w:rPr>
        <w:t xml:space="preserve"> after hepatectomy according to genomic mutational status</w:t>
      </w:r>
      <w:r>
        <w:rPr>
          <w:rFonts w:ascii="Arial" w:eastAsiaTheme="minorEastAsia" w:hAnsi="Arial" w:hint="eastAsia"/>
          <w:b/>
          <w:sz w:val="22"/>
          <w:szCs w:val="21"/>
        </w:rPr>
        <w:t xml:space="preserve"> </w:t>
      </w:r>
      <w:r>
        <w:rPr>
          <w:rFonts w:ascii="Arial" w:eastAsiaTheme="minorEastAsia" w:hAnsi="Arial"/>
          <w:b/>
          <w:sz w:val="22"/>
          <w:szCs w:val="21"/>
        </w:rPr>
        <w:t>stratified by sidedness of the primary colorectal cancer.</w:t>
      </w:r>
    </w:p>
    <w:p w:rsidR="00B81D46" w:rsidRDefault="00B81D46" w:rsidP="00B81D46">
      <w:pPr>
        <w:widowControl/>
        <w:numPr>
          <w:ilvl w:val="0"/>
          <w:numId w:val="1"/>
        </w:numPr>
        <w:spacing w:line="480" w:lineRule="auto"/>
        <w:jc w:val="left"/>
        <w:rPr>
          <w:rFonts w:ascii="Arial" w:eastAsiaTheme="minorEastAsia" w:hAnsi="Arial"/>
          <w:b/>
          <w:sz w:val="22"/>
          <w:szCs w:val="21"/>
        </w:rPr>
      </w:pPr>
      <w:r>
        <w:rPr>
          <w:rFonts w:ascii="Arial" w:eastAsiaTheme="minorEastAsia" w:hAnsi="Arial"/>
          <w:b/>
          <w:sz w:val="22"/>
          <w:szCs w:val="21"/>
        </w:rPr>
        <w:t>Right-sided</w:t>
      </w:r>
    </w:p>
    <w:p w:rsidR="00D57B6F" w:rsidRDefault="00B81D46" w:rsidP="00B81D46">
      <w:pPr>
        <w:widowControl/>
        <w:spacing w:line="480" w:lineRule="auto"/>
        <w:jc w:val="left"/>
        <w:rPr>
          <w:rFonts w:ascii="Arial" w:eastAsiaTheme="minorEastAsia" w:hAnsi="Arial"/>
          <w:b/>
          <w:sz w:val="22"/>
          <w:szCs w:val="21"/>
        </w:rPr>
      </w:pPr>
      <w:r w:rsidRPr="00B81D46">
        <w:rPr>
          <w:rFonts w:ascii="Arial" w:eastAsiaTheme="minorEastAsia" w:hAnsi="Arial"/>
          <w:b/>
          <w:noProof/>
          <w:sz w:val="22"/>
          <w:szCs w:val="21"/>
        </w:rPr>
        <w:drawing>
          <wp:inline distT="0" distB="0" distL="0" distR="0">
            <wp:extent cx="6645910" cy="4148610"/>
            <wp:effectExtent l="0" t="0" r="2540" b="4445"/>
            <wp:docPr id="1" name="図 1" descr="C:\Users\francisco\Documents\国立がん研究センター東病院\論文\自分\BRAF solitary CRLM\Cancer Science\投稿\Cancer Medicine\Supplemental Figure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co\Documents\国立がん研究センター東病院\論文\自分\BRAF solitary CRLM\Cancer Science\投稿\Cancer Medicine\Supplemental Figure 1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7B6F" w:rsidRDefault="00D57B6F">
      <w:pPr>
        <w:widowControl/>
        <w:jc w:val="left"/>
        <w:rPr>
          <w:rFonts w:ascii="Arial" w:eastAsiaTheme="minorEastAsia" w:hAnsi="Arial"/>
          <w:b/>
          <w:sz w:val="22"/>
          <w:szCs w:val="21"/>
        </w:rPr>
      </w:pPr>
      <w:r>
        <w:rPr>
          <w:rFonts w:ascii="Arial" w:eastAsiaTheme="minorEastAsia" w:hAnsi="Arial"/>
          <w:b/>
          <w:sz w:val="22"/>
          <w:szCs w:val="21"/>
        </w:rPr>
        <w:br w:type="page"/>
      </w:r>
    </w:p>
    <w:p w:rsidR="00B81D46" w:rsidRDefault="00B81D46" w:rsidP="00B81D46">
      <w:pPr>
        <w:widowControl/>
        <w:spacing w:line="480" w:lineRule="auto"/>
        <w:jc w:val="left"/>
        <w:rPr>
          <w:rFonts w:ascii="Arial" w:eastAsiaTheme="minorEastAsia" w:hAnsi="Arial"/>
          <w:b/>
          <w:sz w:val="22"/>
          <w:szCs w:val="21"/>
        </w:rPr>
      </w:pPr>
    </w:p>
    <w:p w:rsidR="00B81D46" w:rsidRPr="00B81D46" w:rsidRDefault="00B81D46" w:rsidP="00B81D46">
      <w:pPr>
        <w:widowControl/>
        <w:numPr>
          <w:ilvl w:val="0"/>
          <w:numId w:val="1"/>
        </w:numPr>
        <w:spacing w:line="480" w:lineRule="auto"/>
        <w:jc w:val="left"/>
        <w:rPr>
          <w:rFonts w:ascii="Arial" w:hAnsi="Arial"/>
          <w:b/>
          <w:sz w:val="22"/>
        </w:rPr>
      </w:pPr>
      <w:bookmarkStart w:id="0" w:name="_GoBack"/>
      <w:bookmarkEnd w:id="0"/>
      <w:r>
        <w:rPr>
          <w:rFonts w:ascii="Arial" w:eastAsiaTheme="minorEastAsia" w:hAnsi="Arial"/>
          <w:b/>
          <w:sz w:val="22"/>
          <w:szCs w:val="21"/>
        </w:rPr>
        <w:t>Left-sided</w:t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 w:rsidRPr="00B81D46">
        <w:rPr>
          <w:rFonts w:ascii="Arial" w:hAnsi="Arial"/>
          <w:b/>
          <w:noProof/>
          <w:sz w:val="22"/>
        </w:rPr>
        <w:drawing>
          <wp:inline distT="0" distB="0" distL="0" distR="0">
            <wp:extent cx="7781925" cy="4857750"/>
            <wp:effectExtent l="0" t="0" r="9525" b="0"/>
            <wp:docPr id="1408" name="図 1408" descr="C:\Users\francisco\Documents\国立がん研究センター東病院\論文\自分\BRAF solitary CRLM\Cancer Science\投稿\Cancer Medicine\Supplemental Figure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ancisco\Documents\国立がん研究センター東病院\論文\自分\BRAF solitary CRLM\Cancer Science\投稿\Cancer Medicine\Supplemental Figure 1B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Default="00B81D46">
      <w:pPr>
        <w:widowControl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:rsidR="00B81D46" w:rsidRPr="00B81D46" w:rsidRDefault="00B81D46" w:rsidP="00B81D46">
      <w:pPr>
        <w:widowControl/>
        <w:spacing w:line="480" w:lineRule="auto"/>
        <w:jc w:val="left"/>
        <w:rPr>
          <w:rFonts w:ascii="Arial" w:eastAsiaTheme="minorEastAsia" w:hAnsi="Arial"/>
          <w:b/>
          <w:sz w:val="22"/>
          <w:szCs w:val="21"/>
        </w:rPr>
      </w:pPr>
      <w:r>
        <w:rPr>
          <w:rFonts w:ascii="Arial" w:hAnsi="Arial" w:hint="eastAsia"/>
          <w:b/>
          <w:sz w:val="22"/>
        </w:rPr>
        <w:t>S</w:t>
      </w:r>
      <w:r>
        <w:rPr>
          <w:rFonts w:ascii="Arial" w:hAnsi="Arial"/>
          <w:b/>
          <w:sz w:val="22"/>
        </w:rPr>
        <w:t xml:space="preserve">upplemental Figure </w:t>
      </w:r>
      <w:r>
        <w:rPr>
          <w:rFonts w:ascii="Arial" w:hAnsi="Arial" w:hint="eastAsia"/>
          <w:b/>
          <w:sz w:val="22"/>
        </w:rPr>
        <w:t>2</w:t>
      </w:r>
      <w:r>
        <w:rPr>
          <w:rFonts w:ascii="Arial" w:hAnsi="Arial"/>
          <w:b/>
          <w:sz w:val="22"/>
        </w:rPr>
        <w:tab/>
      </w:r>
      <w:r>
        <w:rPr>
          <w:rFonts w:ascii="Arial" w:eastAsiaTheme="minorEastAsia" w:hAnsi="Arial"/>
          <w:b/>
          <w:sz w:val="22"/>
          <w:szCs w:val="21"/>
        </w:rPr>
        <w:t xml:space="preserve">Time to surgical failure </w:t>
      </w:r>
      <w:r w:rsidRPr="00B81D46">
        <w:rPr>
          <w:rFonts w:ascii="Arial" w:eastAsiaTheme="minorEastAsia" w:hAnsi="Arial"/>
          <w:b/>
          <w:sz w:val="22"/>
          <w:szCs w:val="21"/>
        </w:rPr>
        <w:t>after hepatectomy according to genomic mutational status</w:t>
      </w:r>
      <w:r>
        <w:rPr>
          <w:rFonts w:ascii="Arial" w:eastAsiaTheme="minorEastAsia" w:hAnsi="Arial" w:hint="eastAsia"/>
          <w:b/>
          <w:sz w:val="22"/>
          <w:szCs w:val="21"/>
        </w:rPr>
        <w:t xml:space="preserve"> </w:t>
      </w:r>
      <w:r>
        <w:rPr>
          <w:rFonts w:ascii="Arial" w:eastAsiaTheme="minorEastAsia" w:hAnsi="Arial"/>
          <w:b/>
          <w:sz w:val="22"/>
          <w:szCs w:val="21"/>
        </w:rPr>
        <w:t>stratified by sidedness of the primary colorectal cancer.</w:t>
      </w:r>
    </w:p>
    <w:p w:rsidR="00B81D46" w:rsidRPr="00B81D46" w:rsidRDefault="00B81D46" w:rsidP="00B81D46">
      <w:pPr>
        <w:pStyle w:val="a4"/>
        <w:widowControl/>
        <w:numPr>
          <w:ilvl w:val="0"/>
          <w:numId w:val="2"/>
        </w:numPr>
        <w:spacing w:line="480" w:lineRule="auto"/>
        <w:ind w:leftChars="0"/>
        <w:jc w:val="left"/>
        <w:rPr>
          <w:rFonts w:ascii="Arial" w:eastAsiaTheme="minorEastAsia" w:hAnsi="Arial"/>
          <w:b/>
          <w:sz w:val="22"/>
          <w:szCs w:val="21"/>
        </w:rPr>
      </w:pPr>
      <w:r w:rsidRPr="00B81D46">
        <w:rPr>
          <w:rFonts w:ascii="Arial" w:eastAsiaTheme="minorEastAsia" w:hAnsi="Arial"/>
          <w:b/>
          <w:sz w:val="22"/>
          <w:szCs w:val="21"/>
        </w:rPr>
        <w:t>Right-sided</w:t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 w:rsidRPr="00B81D46">
        <w:rPr>
          <w:rFonts w:ascii="Arial" w:hAnsi="Arial"/>
          <w:b/>
          <w:noProof/>
          <w:sz w:val="22"/>
        </w:rPr>
        <w:drawing>
          <wp:inline distT="0" distB="0" distL="0" distR="0">
            <wp:extent cx="7781925" cy="4924425"/>
            <wp:effectExtent l="0" t="0" r="9525" b="9525"/>
            <wp:docPr id="1409" name="図 1409" descr="C:\Users\francisco\Documents\国立がん研究センター東病院\論文\自分\BRAF solitary CRLM\Cancer Science\投稿\Cancer Medicine\Supplemental Figure 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rancisco\Documents\国立がん研究センター東病院\論文\自分\BRAF solitary CRLM\Cancer Science\投稿\Cancer Medicine\Supplemental Figure 2A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Default="00B81D46">
      <w:pPr>
        <w:widowControl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:rsidR="00B81D46" w:rsidRDefault="00B81D46" w:rsidP="00B81D46">
      <w:pPr>
        <w:pStyle w:val="a4"/>
        <w:widowControl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/>
          <w:b/>
          <w:sz w:val="22"/>
        </w:rPr>
      </w:pPr>
      <w:r>
        <w:rPr>
          <w:rFonts w:ascii="Arial" w:hAnsi="Arial" w:hint="eastAsia"/>
          <w:b/>
          <w:sz w:val="22"/>
        </w:rPr>
        <w:t>L</w:t>
      </w:r>
      <w:r>
        <w:rPr>
          <w:rFonts w:ascii="Arial" w:hAnsi="Arial"/>
          <w:b/>
          <w:sz w:val="22"/>
        </w:rPr>
        <w:t>eft-sided</w:t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 w:rsidRPr="00B81D46">
        <w:rPr>
          <w:rFonts w:ascii="Arial" w:hAnsi="Arial"/>
          <w:b/>
          <w:noProof/>
          <w:sz w:val="22"/>
        </w:rPr>
        <w:drawing>
          <wp:inline distT="0" distB="0" distL="0" distR="0">
            <wp:extent cx="7781925" cy="4857750"/>
            <wp:effectExtent l="0" t="0" r="9525" b="0"/>
            <wp:docPr id="1410" name="図 1410" descr="C:\Users\francisco\Documents\国立がん研究センター東病院\論文\自分\BRAF solitary CRLM\Cancer Science\投稿\Cancer Medicine\Supplemental Figure 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rancisco\Documents\国立がん研究センター東病院\論文\自分\BRAF solitary CRLM\Cancer Science\投稿\Cancer Medicine\Supplemental Figure 2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Default="00B81D46">
      <w:pPr>
        <w:widowControl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:rsidR="00B81D46" w:rsidRP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l Figure 3</w:t>
      </w:r>
      <w:r w:rsidRPr="00B81D46">
        <w:rPr>
          <w:rFonts w:ascii="Arial" w:hAnsi="Arial"/>
          <w:b/>
          <w:sz w:val="22"/>
        </w:rPr>
        <w:tab/>
      </w:r>
      <w:r>
        <w:rPr>
          <w:rFonts w:ascii="Arial" w:hAnsi="Arial"/>
          <w:b/>
          <w:sz w:val="22"/>
        </w:rPr>
        <w:t>Overall survival</w:t>
      </w:r>
      <w:r w:rsidRPr="00B81D46">
        <w:rPr>
          <w:rFonts w:ascii="Arial" w:hAnsi="Arial"/>
          <w:b/>
          <w:sz w:val="22"/>
        </w:rPr>
        <w:t xml:space="preserve"> after hepatectomy according to genomic mutational status stratified by sidedness of the primary colorectal cancer.</w:t>
      </w:r>
    </w:p>
    <w:p w:rsidR="00B81D46" w:rsidRDefault="00B81D46" w:rsidP="00B81D46">
      <w:pPr>
        <w:pStyle w:val="a4"/>
        <w:widowControl/>
        <w:numPr>
          <w:ilvl w:val="0"/>
          <w:numId w:val="3"/>
        </w:numPr>
        <w:spacing w:line="480" w:lineRule="auto"/>
        <w:ind w:leftChars="0"/>
        <w:jc w:val="left"/>
        <w:rPr>
          <w:rFonts w:ascii="Arial" w:hAnsi="Arial"/>
          <w:b/>
          <w:sz w:val="22"/>
        </w:rPr>
      </w:pPr>
      <w:r w:rsidRPr="00B81D46">
        <w:rPr>
          <w:rFonts w:ascii="Arial" w:hAnsi="Arial"/>
          <w:b/>
          <w:sz w:val="22"/>
        </w:rPr>
        <w:t>Right-sided</w:t>
      </w:r>
    </w:p>
    <w:p w:rsidR="00B81D46" w:rsidRP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 w:rsidRPr="00B81D46">
        <w:rPr>
          <w:rFonts w:ascii="Arial" w:hAnsi="Arial"/>
          <w:b/>
          <w:noProof/>
          <w:sz w:val="22"/>
        </w:rPr>
        <w:drawing>
          <wp:inline distT="0" distB="0" distL="0" distR="0">
            <wp:extent cx="7781925" cy="5067300"/>
            <wp:effectExtent l="0" t="0" r="9525" b="0"/>
            <wp:docPr id="1411" name="図 1411" descr="C:\Users\francisco\Documents\国立がん研究センター東病院\論文\自分\BRAF solitary CRLM\Cancer Science\投稿\Cancer Medicine\Supplemental Figure 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rancisco\Documents\国立がん研究センター東病院\論文\自分\BRAF solitary CRLM\Cancer Science\投稿\Cancer Medicine\Supplemental Figure 3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Default="00B81D46" w:rsidP="00B81D46">
      <w:pPr>
        <w:pStyle w:val="a4"/>
        <w:widowControl/>
        <w:numPr>
          <w:ilvl w:val="0"/>
          <w:numId w:val="3"/>
        </w:numPr>
        <w:spacing w:line="480" w:lineRule="auto"/>
        <w:ind w:leftChars="0"/>
        <w:jc w:val="left"/>
        <w:rPr>
          <w:rFonts w:ascii="Arial" w:hAnsi="Arial"/>
          <w:b/>
          <w:sz w:val="22"/>
        </w:rPr>
      </w:pPr>
      <w:r>
        <w:rPr>
          <w:rFonts w:ascii="Arial" w:hAnsi="Arial" w:hint="eastAsia"/>
          <w:b/>
          <w:sz w:val="22"/>
        </w:rPr>
        <w:t>L</w:t>
      </w:r>
      <w:r>
        <w:rPr>
          <w:rFonts w:ascii="Arial" w:hAnsi="Arial"/>
          <w:b/>
          <w:sz w:val="22"/>
        </w:rPr>
        <w:t>eft-sided</w:t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  <w:sectPr w:rsidR="00B81D46" w:rsidSect="00B81D46">
          <w:pgSz w:w="16838" w:h="11906" w:orient="landscape"/>
          <w:pgMar w:top="720" w:right="720" w:bottom="720" w:left="720" w:header="851" w:footer="992" w:gutter="0"/>
          <w:lnNumType w:countBy="1"/>
          <w:cols w:space="425"/>
          <w:docGrid w:type="lines" w:linePitch="360"/>
        </w:sectPr>
      </w:pPr>
      <w:r w:rsidRPr="00B81D46">
        <w:rPr>
          <w:rFonts w:ascii="Arial" w:hAnsi="Arial"/>
          <w:b/>
          <w:noProof/>
          <w:sz w:val="22"/>
        </w:rPr>
        <w:drawing>
          <wp:inline distT="0" distB="0" distL="0" distR="0">
            <wp:extent cx="7781925" cy="4848225"/>
            <wp:effectExtent l="0" t="0" r="9525" b="9525"/>
            <wp:docPr id="1412" name="図 1412" descr="C:\Users\francisco\Documents\国立がん研究センター東病院\論文\自分\BRAF solitary CRLM\Cancer Science\投稿\Cancer Medicine\Supplemental Figure 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rancisco\Documents\国立がん研究センター東病院\論文\自分\BRAF solitary CRLM\Cancer Science\投稿\Cancer Medicine\Supplemental Figure 3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>
        <w:rPr>
          <w:rFonts w:ascii="Arial" w:hAnsi="Arial" w:hint="eastAsia"/>
          <w:b/>
          <w:sz w:val="22"/>
        </w:rPr>
        <w:t>S</w:t>
      </w:r>
      <w:r>
        <w:rPr>
          <w:rFonts w:ascii="Arial" w:hAnsi="Arial"/>
          <w:b/>
          <w:sz w:val="22"/>
        </w:rPr>
        <w:t>upplemental Figure 4</w:t>
      </w:r>
      <w:r>
        <w:rPr>
          <w:rFonts w:ascii="Arial" w:hAnsi="Arial"/>
          <w:b/>
          <w:sz w:val="22"/>
        </w:rPr>
        <w:tab/>
      </w:r>
      <w:r w:rsidRPr="00B81D46">
        <w:rPr>
          <w:rFonts w:ascii="Arial" w:hAnsi="Arial"/>
          <w:b/>
          <w:sz w:val="22"/>
        </w:rPr>
        <w:t xml:space="preserve">Consort diagram of unresectable patients with </w:t>
      </w:r>
      <w:r w:rsidRPr="001144F2">
        <w:rPr>
          <w:rFonts w:ascii="Arial" w:hAnsi="Arial"/>
          <w:b/>
          <w:i/>
          <w:sz w:val="22"/>
        </w:rPr>
        <w:t>BRAF</w:t>
      </w:r>
      <w:r w:rsidRPr="00B81D46">
        <w:rPr>
          <w:rFonts w:ascii="Arial" w:hAnsi="Arial"/>
          <w:b/>
          <w:sz w:val="22"/>
        </w:rPr>
        <w:t xml:space="preserve"> V600E mutation</w:t>
      </w:r>
    </w:p>
    <w:p w:rsid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noProof/>
          <w:sz w:val="22"/>
        </w:rPr>
        <w:drawing>
          <wp:inline distT="0" distB="0" distL="0" distR="0" wp14:anchorId="2610B307">
            <wp:extent cx="5718810" cy="2072640"/>
            <wp:effectExtent l="0" t="0" r="0" b="3810"/>
            <wp:docPr id="1414" name="図 14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D46" w:rsidRPr="00B81D46" w:rsidRDefault="00B81D46" w:rsidP="00B81D46">
      <w:pPr>
        <w:widowControl/>
        <w:spacing w:line="480" w:lineRule="auto"/>
        <w:jc w:val="left"/>
        <w:rPr>
          <w:rFonts w:ascii="Arial" w:hAnsi="Arial"/>
          <w:b/>
          <w:sz w:val="22"/>
        </w:rPr>
      </w:pPr>
    </w:p>
    <w:sectPr w:rsidR="00B81D46" w:rsidRPr="00B81D46" w:rsidSect="00B81D46">
      <w:pgSz w:w="11906" w:h="16838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53207"/>
    <w:multiLevelType w:val="hybridMultilevel"/>
    <w:tmpl w:val="510217DC"/>
    <w:lvl w:ilvl="0" w:tplc="5A2477B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0234EF"/>
    <w:multiLevelType w:val="hybridMultilevel"/>
    <w:tmpl w:val="DA300CDE"/>
    <w:lvl w:ilvl="0" w:tplc="5A2477B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182758"/>
    <w:multiLevelType w:val="hybridMultilevel"/>
    <w:tmpl w:val="2E1EA1EA"/>
    <w:lvl w:ilvl="0" w:tplc="5A2477B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46"/>
    <w:rsid w:val="00032361"/>
    <w:rsid w:val="00033F6D"/>
    <w:rsid w:val="000446B8"/>
    <w:rsid w:val="00066CEB"/>
    <w:rsid w:val="00081940"/>
    <w:rsid w:val="000941A2"/>
    <w:rsid w:val="00094E36"/>
    <w:rsid w:val="00095898"/>
    <w:rsid w:val="000A4891"/>
    <w:rsid w:val="000A4E0E"/>
    <w:rsid w:val="000B47D5"/>
    <w:rsid w:val="000F2E09"/>
    <w:rsid w:val="00101888"/>
    <w:rsid w:val="00106A07"/>
    <w:rsid w:val="00112D44"/>
    <w:rsid w:val="001144F2"/>
    <w:rsid w:val="00123C5F"/>
    <w:rsid w:val="00124BC0"/>
    <w:rsid w:val="00134595"/>
    <w:rsid w:val="00161CDB"/>
    <w:rsid w:val="001724FB"/>
    <w:rsid w:val="00187C1E"/>
    <w:rsid w:val="001933C5"/>
    <w:rsid w:val="001A188E"/>
    <w:rsid w:val="001B6608"/>
    <w:rsid w:val="001E01AA"/>
    <w:rsid w:val="00222D69"/>
    <w:rsid w:val="002250FC"/>
    <w:rsid w:val="002276A3"/>
    <w:rsid w:val="00233BA5"/>
    <w:rsid w:val="00236DC4"/>
    <w:rsid w:val="002605CC"/>
    <w:rsid w:val="00285298"/>
    <w:rsid w:val="00291F3D"/>
    <w:rsid w:val="002977FA"/>
    <w:rsid w:val="002B2407"/>
    <w:rsid w:val="002B42B5"/>
    <w:rsid w:val="002C7B0C"/>
    <w:rsid w:val="002E2B71"/>
    <w:rsid w:val="002E766E"/>
    <w:rsid w:val="002F3612"/>
    <w:rsid w:val="002F450C"/>
    <w:rsid w:val="00331665"/>
    <w:rsid w:val="00332738"/>
    <w:rsid w:val="00337606"/>
    <w:rsid w:val="0034486E"/>
    <w:rsid w:val="00373F64"/>
    <w:rsid w:val="00387A6A"/>
    <w:rsid w:val="0039740E"/>
    <w:rsid w:val="003A570F"/>
    <w:rsid w:val="003B1D25"/>
    <w:rsid w:val="003C0972"/>
    <w:rsid w:val="003C1C51"/>
    <w:rsid w:val="003C2DCD"/>
    <w:rsid w:val="003E5724"/>
    <w:rsid w:val="003F19A8"/>
    <w:rsid w:val="003F4DCF"/>
    <w:rsid w:val="00412AA1"/>
    <w:rsid w:val="00413A5C"/>
    <w:rsid w:val="00424F2B"/>
    <w:rsid w:val="004346A4"/>
    <w:rsid w:val="00446141"/>
    <w:rsid w:val="004472DA"/>
    <w:rsid w:val="00454475"/>
    <w:rsid w:val="004554C2"/>
    <w:rsid w:val="00465E46"/>
    <w:rsid w:val="00473F85"/>
    <w:rsid w:val="004B0134"/>
    <w:rsid w:val="004B44A9"/>
    <w:rsid w:val="004C4170"/>
    <w:rsid w:val="004C7A19"/>
    <w:rsid w:val="004E0014"/>
    <w:rsid w:val="004E0EDD"/>
    <w:rsid w:val="004E15E0"/>
    <w:rsid w:val="00505EBA"/>
    <w:rsid w:val="0054287F"/>
    <w:rsid w:val="005651AF"/>
    <w:rsid w:val="0057176A"/>
    <w:rsid w:val="00577000"/>
    <w:rsid w:val="0058331D"/>
    <w:rsid w:val="0058555B"/>
    <w:rsid w:val="005915F3"/>
    <w:rsid w:val="00597479"/>
    <w:rsid w:val="005A1424"/>
    <w:rsid w:val="005A22AE"/>
    <w:rsid w:val="005A2B11"/>
    <w:rsid w:val="005E7460"/>
    <w:rsid w:val="005F59CA"/>
    <w:rsid w:val="00603E32"/>
    <w:rsid w:val="00605A79"/>
    <w:rsid w:val="00620FE4"/>
    <w:rsid w:val="00641432"/>
    <w:rsid w:val="00652FA7"/>
    <w:rsid w:val="00653150"/>
    <w:rsid w:val="00660DEE"/>
    <w:rsid w:val="00664F71"/>
    <w:rsid w:val="00673E70"/>
    <w:rsid w:val="0069480E"/>
    <w:rsid w:val="006B058D"/>
    <w:rsid w:val="006B1219"/>
    <w:rsid w:val="006D1A50"/>
    <w:rsid w:val="006E06B3"/>
    <w:rsid w:val="006F0EEB"/>
    <w:rsid w:val="006F41C6"/>
    <w:rsid w:val="00700001"/>
    <w:rsid w:val="00705CD0"/>
    <w:rsid w:val="00714C0C"/>
    <w:rsid w:val="00720D31"/>
    <w:rsid w:val="00757E07"/>
    <w:rsid w:val="00760EF0"/>
    <w:rsid w:val="00771A4F"/>
    <w:rsid w:val="00772B79"/>
    <w:rsid w:val="00773C41"/>
    <w:rsid w:val="00777935"/>
    <w:rsid w:val="00796D97"/>
    <w:rsid w:val="007A7D5F"/>
    <w:rsid w:val="007B3ADE"/>
    <w:rsid w:val="007B4C1E"/>
    <w:rsid w:val="007C2E21"/>
    <w:rsid w:val="007C73AF"/>
    <w:rsid w:val="007E366D"/>
    <w:rsid w:val="007E58E8"/>
    <w:rsid w:val="008006B8"/>
    <w:rsid w:val="00811213"/>
    <w:rsid w:val="00821056"/>
    <w:rsid w:val="008261CF"/>
    <w:rsid w:val="00836370"/>
    <w:rsid w:val="00844C7B"/>
    <w:rsid w:val="00853DCE"/>
    <w:rsid w:val="00861584"/>
    <w:rsid w:val="00870394"/>
    <w:rsid w:val="00873A51"/>
    <w:rsid w:val="00886FC6"/>
    <w:rsid w:val="00891B5A"/>
    <w:rsid w:val="008A3CB5"/>
    <w:rsid w:val="008B32E1"/>
    <w:rsid w:val="008D5797"/>
    <w:rsid w:val="008F0ED6"/>
    <w:rsid w:val="008F2263"/>
    <w:rsid w:val="008F28C9"/>
    <w:rsid w:val="008F6D5F"/>
    <w:rsid w:val="009011A0"/>
    <w:rsid w:val="00910045"/>
    <w:rsid w:val="00920547"/>
    <w:rsid w:val="0093450F"/>
    <w:rsid w:val="00934833"/>
    <w:rsid w:val="00934CE9"/>
    <w:rsid w:val="00946430"/>
    <w:rsid w:val="0095225B"/>
    <w:rsid w:val="00955826"/>
    <w:rsid w:val="009569BA"/>
    <w:rsid w:val="00981223"/>
    <w:rsid w:val="009913D0"/>
    <w:rsid w:val="00994B4B"/>
    <w:rsid w:val="009D5635"/>
    <w:rsid w:val="009E48A1"/>
    <w:rsid w:val="009E5458"/>
    <w:rsid w:val="009F145F"/>
    <w:rsid w:val="00A10459"/>
    <w:rsid w:val="00A12822"/>
    <w:rsid w:val="00A13611"/>
    <w:rsid w:val="00A414EB"/>
    <w:rsid w:val="00A43B08"/>
    <w:rsid w:val="00A545E9"/>
    <w:rsid w:val="00A56506"/>
    <w:rsid w:val="00A85749"/>
    <w:rsid w:val="00AB513B"/>
    <w:rsid w:val="00AD1902"/>
    <w:rsid w:val="00AE0BCE"/>
    <w:rsid w:val="00AE61E3"/>
    <w:rsid w:val="00AE68EA"/>
    <w:rsid w:val="00AF6893"/>
    <w:rsid w:val="00B06BB1"/>
    <w:rsid w:val="00B16DF9"/>
    <w:rsid w:val="00B2571F"/>
    <w:rsid w:val="00B32CA2"/>
    <w:rsid w:val="00B3795D"/>
    <w:rsid w:val="00B4033C"/>
    <w:rsid w:val="00B43EC4"/>
    <w:rsid w:val="00B605AF"/>
    <w:rsid w:val="00B653EC"/>
    <w:rsid w:val="00B813BF"/>
    <w:rsid w:val="00B81D46"/>
    <w:rsid w:val="00BB711D"/>
    <w:rsid w:val="00BC398D"/>
    <w:rsid w:val="00BC4005"/>
    <w:rsid w:val="00BC4C07"/>
    <w:rsid w:val="00BC746E"/>
    <w:rsid w:val="00BE65B4"/>
    <w:rsid w:val="00BF05E4"/>
    <w:rsid w:val="00BF30AC"/>
    <w:rsid w:val="00C10E87"/>
    <w:rsid w:val="00C13E42"/>
    <w:rsid w:val="00C34A24"/>
    <w:rsid w:val="00C40190"/>
    <w:rsid w:val="00C579DA"/>
    <w:rsid w:val="00C61922"/>
    <w:rsid w:val="00C80AA1"/>
    <w:rsid w:val="00CA695D"/>
    <w:rsid w:val="00CB2500"/>
    <w:rsid w:val="00CD173A"/>
    <w:rsid w:val="00CE1DF6"/>
    <w:rsid w:val="00CE6590"/>
    <w:rsid w:val="00D05672"/>
    <w:rsid w:val="00D2624E"/>
    <w:rsid w:val="00D45E22"/>
    <w:rsid w:val="00D574A9"/>
    <w:rsid w:val="00D5775C"/>
    <w:rsid w:val="00D57B6F"/>
    <w:rsid w:val="00DA622E"/>
    <w:rsid w:val="00DB08DB"/>
    <w:rsid w:val="00DC253C"/>
    <w:rsid w:val="00DC7A92"/>
    <w:rsid w:val="00DD7761"/>
    <w:rsid w:val="00DE44D1"/>
    <w:rsid w:val="00DE7697"/>
    <w:rsid w:val="00DF7E8B"/>
    <w:rsid w:val="00E02DF3"/>
    <w:rsid w:val="00E17462"/>
    <w:rsid w:val="00E174DD"/>
    <w:rsid w:val="00E337CA"/>
    <w:rsid w:val="00E348C1"/>
    <w:rsid w:val="00E54D13"/>
    <w:rsid w:val="00E95285"/>
    <w:rsid w:val="00EA0E71"/>
    <w:rsid w:val="00EA15E0"/>
    <w:rsid w:val="00EC4BA6"/>
    <w:rsid w:val="00EC6B71"/>
    <w:rsid w:val="00EE1E85"/>
    <w:rsid w:val="00F04D6C"/>
    <w:rsid w:val="00F05CBF"/>
    <w:rsid w:val="00F06D76"/>
    <w:rsid w:val="00F14CDA"/>
    <w:rsid w:val="00F15D71"/>
    <w:rsid w:val="00F25DC6"/>
    <w:rsid w:val="00F30574"/>
    <w:rsid w:val="00F42939"/>
    <w:rsid w:val="00F43583"/>
    <w:rsid w:val="00F57F39"/>
    <w:rsid w:val="00F77036"/>
    <w:rsid w:val="00F77FA8"/>
    <w:rsid w:val="00FA63FE"/>
    <w:rsid w:val="00FB46A7"/>
    <w:rsid w:val="00FF122D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8C91FC"/>
  <w15:chartTrackingRefBased/>
  <w15:docId w15:val="{9F8080FF-10CA-4F29-B664-FFDEA938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Ｐゴシック" w:eastAsia="ＭＳ Ｐゴシック" w:hAnsi="ＭＳ Ｐゴシック" w:cs="Arial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81D46"/>
  </w:style>
  <w:style w:type="paragraph" w:styleId="a4">
    <w:name w:val="List Paragraph"/>
    <w:basedOn w:val="a"/>
    <w:uiPriority w:val="34"/>
    <w:qFormat/>
    <w:rsid w:val="00B81D4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96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Kobayashi</dc:creator>
  <cp:keywords/>
  <dc:description/>
  <cp:lastModifiedBy>Shin Kobayashi</cp:lastModifiedBy>
  <cp:revision>2</cp:revision>
  <dcterms:created xsi:type="dcterms:W3CDTF">2021-06-29T03:12:00Z</dcterms:created>
  <dcterms:modified xsi:type="dcterms:W3CDTF">2021-07-05T05:54:00Z</dcterms:modified>
</cp:coreProperties>
</file>